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>Table S3. Primers used in this study.</w:t>
      </w:r>
    </w:p>
    <w:p>
      <w:pPr>
        <w:pStyle w:val="Normal"/>
        <w:autoSpaceDE w:val="false"/>
        <w:rPr/>
      </w:pPr>
      <w:r>
        <w:rPr/>
        <w:t>RNU19 F</w:t>
        <w:tab/>
        <w:t>TGT GGT GCC CGA GAT CGT</w:t>
      </w:r>
    </w:p>
    <w:p>
      <w:pPr>
        <w:pStyle w:val="Normal"/>
        <w:autoSpaceDE w:val="false"/>
        <w:rPr/>
      </w:pPr>
      <w:r>
        <w:rPr/>
        <w:t>RNU19 R</w:t>
        <w:tab/>
        <w:t>TGG GAG CCG ACC CTT AGT AA</w:t>
      </w:r>
    </w:p>
    <w:p>
      <w:pPr>
        <w:pStyle w:val="Normal"/>
        <w:autoSpaceDE w:val="false"/>
        <w:rPr/>
      </w:pPr>
      <w:r>
        <w:rPr/>
        <w:t>5S rRNA F</w:t>
        <w:tab/>
        <w:t>AGG GTC GGG CCT GGT TAG TA</w:t>
      </w:r>
    </w:p>
    <w:p>
      <w:pPr>
        <w:pStyle w:val="Normal"/>
        <w:autoSpaceDE w:val="false"/>
        <w:rPr/>
      </w:pPr>
      <w:r>
        <w:rPr/>
        <w:t>5S rRNA R</w:t>
        <w:tab/>
        <w:t>CCT ACA GCA CCC GGT ATT C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iR-471</w:t>
        <w:tab/>
        <w:t>TAC GTA GTA TAG TGC TTT TC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iR-741</w:t>
        <w:tab/>
        <w:t>TGA GAG ATG CCA TTC TAT GT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iR-201</w:t>
        <w:tab/>
        <w:t>TAC TCA GTA AGG CAT TGT TCT T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iR-463</w:t>
        <w:tab/>
        <w:t>TGA TAG ACA CCA TAT AAG GTA G</w:t>
      </w:r>
    </w:p>
    <w:p>
      <w:pPr>
        <w:pStyle w:val="Normal"/>
        <w:autoSpaceDE w:val="false"/>
        <w:rPr>
          <w:lang w:val="it-IT"/>
        </w:rPr>
      </w:pPr>
      <w:r>
        <w:rPr>
          <w:lang w:val="it-IT"/>
        </w:rPr>
        <w:t>miR-743a</w:t>
        <w:tab/>
        <w:t>GAA AGA CAC CAA GCT GAG</w:t>
      </w:r>
    </w:p>
    <w:p>
      <w:pPr>
        <w:pStyle w:val="Normal"/>
        <w:autoSpaceDE w:val="false"/>
        <w:rPr/>
      </w:pPr>
      <w:r>
        <w:rPr/>
        <w:t>miR-15b</w:t>
        <w:tab/>
        <w:t>CAC ATC ATG GTT TAC A</w:t>
      </w:r>
    </w:p>
    <w:p>
      <w:pPr>
        <w:pStyle w:val="Normal"/>
        <w:autoSpaceDE w:val="false"/>
        <w:rPr/>
      </w:pPr>
      <w:r>
        <w:rPr/>
        <w:t>miR-203</w:t>
        <w:tab/>
        <w:t>ATG TTT AGG ACC ACT AG</w:t>
      </w:r>
    </w:p>
    <w:p>
      <w:pPr>
        <w:pStyle w:val="Normal"/>
        <w:autoSpaceDE w:val="false"/>
        <w:rPr/>
      </w:pPr>
      <w:r>
        <w:rPr/>
        <w:t>miR-25</w:t>
        <w:tab/>
        <w:t>CTT GTC TCG GTC TGA</w:t>
      </w:r>
    </w:p>
    <w:p>
      <w:pPr>
        <w:pStyle w:val="Normal"/>
        <w:autoSpaceDE w:val="false"/>
        <w:rPr/>
      </w:pPr>
      <w:r>
        <w:rPr/>
        <w:t>miR-34c</w:t>
        <w:tab/>
        <w:t>TAA CCA CAC AGC CAG G</w:t>
      </w:r>
    </w:p>
    <w:p>
      <w:pPr>
        <w:pStyle w:val="Normal"/>
        <w:autoSpaceDE w:val="false"/>
        <w:rPr/>
      </w:pPr>
      <w:r>
        <w:rPr/>
        <w:t>miR-375</w:t>
        <w:tab/>
        <w:t>TTT GTT CGT TCG GCT CGC GTG A</w:t>
      </w:r>
    </w:p>
    <w:p>
      <w:pPr>
        <w:pStyle w:val="Normal"/>
        <w:autoSpaceDE w:val="false"/>
        <w:rPr/>
      </w:pPr>
      <w:r>
        <w:rPr/>
        <w:t>miR-449a</w:t>
        <w:tab/>
        <w:t>TGG CAG TGT ATT GTT</w:t>
      </w:r>
    </w:p>
    <w:p>
      <w:pPr>
        <w:pStyle w:val="Normal"/>
        <w:autoSpaceDE w:val="false"/>
        <w:rPr/>
      </w:pPr>
      <w:r>
        <w:rPr/>
        <w:t>miR-547</w:t>
        <w:tab/>
        <w:t>CTT GGT ACA TCT TTG AGT GAG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iR-741</w:t>
        <w:tab/>
        <w:t>GAT GCC ATT CTA TG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iR-871-3p</w:t>
        <w:tab/>
        <w:t>TGA CTG GCA CCA TTC TGG ATA AT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iR-878-5p</w:t>
        <w:tab/>
        <w:t>TAT CTA GTT GGA TGT CAA GAC 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iR-880</w:t>
        <w:tab/>
        <w:t>TAC TCC ATC CTC TCT G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iR-328</w:t>
        <w:tab/>
        <w:t>CTG GCC CTC TCT GCC CTT</w:t>
      </w:r>
    </w:p>
    <w:p>
      <w:pPr>
        <w:pStyle w:val="Normal"/>
        <w:autoSpaceDE w:val="false"/>
        <w:rPr/>
      </w:pPr>
      <w:r>
        <w:rPr/>
        <w:t>miR-18a*</w:t>
        <w:tab/>
        <w:t>CCT AAG TGC TCC TTC TG</w:t>
      </w:r>
    </w:p>
    <w:p>
      <w:pPr>
        <w:pStyle w:val="Normal"/>
        <w:autoSpaceDE w:val="false"/>
        <w:rPr/>
      </w:pPr>
      <w:r>
        <w:rPr/>
        <w:t>miR-335-3p</w:t>
        <w:tab/>
        <w:t>TTT CAT TAT TGC TCC TGA CC</w:t>
      </w:r>
    </w:p>
    <w:p>
      <w:pPr>
        <w:pStyle w:val="Normal"/>
        <w:autoSpaceDE w:val="false"/>
        <w:rPr/>
      </w:pPr>
      <w:r>
        <w:rPr/>
        <w:t>miR-468</w:t>
        <w:tab/>
        <w:t>TAT GAC TGA TGT GCG TGT G</w:t>
      </w:r>
    </w:p>
    <w:p>
      <w:pPr>
        <w:pStyle w:val="Normal"/>
        <w:autoSpaceDE w:val="false"/>
        <w:rPr/>
      </w:pPr>
      <w:r>
        <w:rPr/>
        <w:t>Foxd1 F</w:t>
        <w:tab/>
        <w:t>CGA GAT CTG CGA GTT CAT CA</w:t>
      </w:r>
    </w:p>
    <w:p>
      <w:pPr>
        <w:pStyle w:val="Normal"/>
        <w:autoSpaceDE w:val="false"/>
        <w:rPr/>
      </w:pPr>
      <w:r>
        <w:rPr/>
        <w:t>Foxd1 R</w:t>
        <w:tab/>
        <w:t>TTG ACG AAG CAG TCG TTG AG</w:t>
      </w:r>
    </w:p>
    <w:p>
      <w:pPr>
        <w:pStyle w:val="Normal"/>
        <w:autoSpaceDE w:val="false"/>
        <w:rPr/>
      </w:pPr>
      <w:r>
        <w:rPr/>
        <w:t>Dsc1 F</w:t>
        <w:tab/>
        <w:tab/>
        <w:t>GGT CAA GGA ATC AAA ACA CAG C</w:t>
      </w:r>
    </w:p>
    <w:p>
      <w:pPr>
        <w:pStyle w:val="Normal"/>
        <w:autoSpaceDE w:val="false"/>
        <w:rPr/>
      </w:pPr>
      <w:r>
        <w:rPr/>
        <w:t>Dsc1 R</w:t>
        <w:tab/>
        <w:tab/>
        <w:t>CCA AGC CGA GGT TGA GTG AAA</w:t>
      </w:r>
    </w:p>
    <w:p>
      <w:pPr>
        <w:pStyle w:val="Normal"/>
        <w:autoSpaceDE w:val="fals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 Premr Pro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0">
    <w:name w:val="A0"/>
    <w:qFormat/>
    <w:rPr>
      <w:rFonts w:ascii="Garamond Premr Pro;Times New Roman" w:hAnsi="Garamond Premr Pro;Times New Roman" w:cs="Garamond Premr Pro;Times New Roman"/>
      <w:color w:val="000000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23:59:00Z</dcterms:created>
  <dc:creator>SUBBARAYALU</dc:creator>
  <dc:description/>
  <cp:keywords/>
  <dc:language>en-US</dc:language>
  <cp:lastModifiedBy>changy</cp:lastModifiedBy>
  <dcterms:modified xsi:type="dcterms:W3CDTF">2012-06-29T16:32:00Z</dcterms:modified>
  <cp:revision>5</cp:revision>
  <dc:subject/>
  <dc:title>Table S1</dc:title>
</cp:coreProperties>
</file>